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180D5" w14:textId="756FADB1" w:rsidR="00737F49" w:rsidRDefault="00CE40E4">
      <w:r>
        <w:t xml:space="preserve">Table </w:t>
      </w:r>
      <w:r w:rsidR="004D6F38">
        <w:t>S1</w:t>
      </w:r>
      <w:r>
        <w:t>.  Oligonucleotide sequences</w:t>
      </w:r>
    </w:p>
    <w:p w14:paraId="3047EBAF" w14:textId="77777777" w:rsidR="00CE40E4" w:rsidRPr="00CE40E4" w:rsidRDefault="00CE40E4" w:rsidP="00CE40E4">
      <w:pPr>
        <w:shd w:val="clear" w:color="auto" w:fill="F8F8F8"/>
        <w:rPr>
          <w:rFonts w:ascii="Arial" w:eastAsia="Times New Roman" w:hAnsi="Arial" w:cs="Arial"/>
          <w:color w:val="1D1C1D"/>
          <w:sz w:val="23"/>
          <w:szCs w:val="23"/>
        </w:rPr>
      </w:pPr>
    </w:p>
    <w:p w14:paraId="78056B91" w14:textId="522965D3" w:rsidR="00CE40E4" w:rsidRPr="00CE40E4" w:rsidRDefault="00CE40E4" w:rsidP="00CE40E4">
      <w:pPr>
        <w:shd w:val="clear" w:color="auto" w:fill="F8F8F8"/>
        <w:rPr>
          <w:rFonts w:ascii="Arial" w:eastAsia="Times New Roman" w:hAnsi="Arial" w:cs="Arial"/>
          <w:color w:val="1D1C1D"/>
          <w:sz w:val="23"/>
          <w:szCs w:val="23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05"/>
        <w:gridCol w:w="6000"/>
      </w:tblGrid>
      <w:tr w:rsidR="00890B7E" w14:paraId="6D53CB03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052C7" w14:textId="77777777" w:rsidR="00890B7E" w:rsidRPr="00807B27" w:rsidRDefault="00890B7E" w:rsidP="009231C0">
            <w:pPr>
              <w:rPr>
                <w:b/>
                <w:bCs/>
              </w:rPr>
            </w:pPr>
            <w:r w:rsidRPr="00807B27">
              <w:rPr>
                <w:rFonts w:ascii="Calibri" w:eastAsia="Calibri" w:hAnsi="Calibri" w:cs="Calibri"/>
                <w:b/>
                <w:bCs/>
                <w:color w:val="000000" w:themeColor="text1"/>
              </w:rPr>
              <w:t>Oligo #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44F52" w14:textId="77777777" w:rsidR="00890B7E" w:rsidRPr="00807B27" w:rsidRDefault="00890B7E" w:rsidP="009231C0">
            <w:pPr>
              <w:rPr>
                <w:b/>
                <w:bCs/>
              </w:rPr>
            </w:pPr>
            <w:r w:rsidRPr="00807B27">
              <w:rPr>
                <w:rFonts w:ascii="Calibri" w:eastAsia="Calibri" w:hAnsi="Calibri" w:cs="Calibri"/>
                <w:b/>
                <w:bCs/>
                <w:color w:val="000000" w:themeColor="text1"/>
              </w:rPr>
              <w:t>Oligo Sequence (all 5'-3')</w:t>
            </w:r>
          </w:p>
        </w:tc>
      </w:tr>
      <w:tr w:rsidR="00890B7E" w14:paraId="6BFF852F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2435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49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D14F" w14:textId="77777777" w:rsidR="00890B7E" w:rsidRDefault="00890B7E" w:rsidP="009231C0">
            <w:r w:rsidRPr="2B168078">
              <w:rPr>
                <w:rFonts w:eastAsia="Times" w:cs="Times"/>
                <w:color w:val="282828"/>
              </w:rPr>
              <w:t>GGAGTACAACTACAACAGCC</w:t>
            </w:r>
          </w:p>
        </w:tc>
      </w:tr>
      <w:tr w:rsidR="00890B7E" w14:paraId="4FF93EC0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CEFFB" w14:textId="1549F459" w:rsidR="00890B7E" w:rsidRPr="2B168078" w:rsidRDefault="00890B7E" w:rsidP="009231C0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50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F6C44" w14:textId="019126D6" w:rsidR="00890B7E" w:rsidRPr="2B168078" w:rsidRDefault="00890B7E" w:rsidP="009231C0">
            <w:pPr>
              <w:rPr>
                <w:rFonts w:eastAsia="Times" w:cs="Times"/>
                <w:color w:val="282828"/>
              </w:rPr>
            </w:pPr>
            <w:proofErr w:type="spellStart"/>
            <w:r w:rsidRPr="00CE40E4">
              <w:rPr>
                <w:rFonts w:ascii="Arial" w:eastAsia="Times New Roman" w:hAnsi="Arial" w:cs="Arial"/>
                <w:color w:val="1D1C1D"/>
                <w:sz w:val="23"/>
                <w:szCs w:val="23"/>
              </w:rPr>
              <w:t>aaacccgcggccgc</w:t>
            </w:r>
            <w:r w:rsidR="009B7C89" w:rsidRPr="00CE40E4">
              <w:rPr>
                <w:rFonts w:ascii="Arial" w:eastAsia="Times New Roman" w:hAnsi="Arial" w:cs="Arial"/>
                <w:color w:val="1D1C1D"/>
                <w:sz w:val="23"/>
                <w:szCs w:val="23"/>
              </w:rPr>
              <w:t>ATGCCCGCCGTGACCGTC</w:t>
            </w:r>
            <w:proofErr w:type="spellEnd"/>
          </w:p>
        </w:tc>
      </w:tr>
      <w:tr w:rsidR="00890B7E" w14:paraId="57C79019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9384E" w14:textId="646D75A6" w:rsidR="00890B7E" w:rsidRPr="2B168078" w:rsidRDefault="00890B7E" w:rsidP="009231C0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50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1DEA6" w14:textId="5E39B5E7" w:rsidR="00890B7E" w:rsidRPr="2B168078" w:rsidRDefault="00890B7E" w:rsidP="009231C0">
            <w:pPr>
              <w:rPr>
                <w:rFonts w:eastAsia="Times" w:cs="Times"/>
                <w:color w:val="282828"/>
              </w:rPr>
            </w:pPr>
            <w:proofErr w:type="spellStart"/>
            <w:r w:rsidRPr="00CE40E4">
              <w:rPr>
                <w:rFonts w:ascii="Arial" w:eastAsia="Times New Roman" w:hAnsi="Arial" w:cs="Arial"/>
                <w:color w:val="1D1C1D"/>
                <w:sz w:val="23"/>
                <w:szCs w:val="23"/>
              </w:rPr>
              <w:t>aaacccgcggccgc</w:t>
            </w:r>
            <w:r w:rsidR="009B7C89" w:rsidRPr="00CE40E4">
              <w:rPr>
                <w:rFonts w:ascii="Arial" w:eastAsia="Times New Roman" w:hAnsi="Arial" w:cs="Arial"/>
                <w:color w:val="1D1C1D"/>
                <w:sz w:val="23"/>
                <w:szCs w:val="23"/>
              </w:rPr>
              <w:t>GATGTAGGTCACGGTCTCG</w:t>
            </w:r>
            <w:proofErr w:type="spellEnd"/>
          </w:p>
        </w:tc>
      </w:tr>
      <w:tr w:rsidR="00890B7E" w14:paraId="461E2D44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552D6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78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7B1D6" w14:textId="77777777" w:rsidR="00890B7E" w:rsidRDefault="00890B7E" w:rsidP="009231C0">
            <w:r w:rsidRPr="2B168078">
              <w:rPr>
                <w:rFonts w:eastAsia="Times" w:cs="Times"/>
                <w:color w:val="282828"/>
              </w:rPr>
              <w:t>CACAGGAAACAGCTATGACCATGA</w:t>
            </w:r>
          </w:p>
        </w:tc>
      </w:tr>
      <w:tr w:rsidR="00890B7E" w14:paraId="7DC46FE4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7155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82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855F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CGTTGTAAAACGACGGCCAGT</w:t>
            </w:r>
          </w:p>
        </w:tc>
      </w:tr>
      <w:tr w:rsidR="00890B7E" w14:paraId="1AEB478D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6A9F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1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4C14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CATGCTAGCGGCCGCGGACATGGCCACGTAATAAGTGTG</w:t>
            </w:r>
          </w:p>
        </w:tc>
      </w:tr>
      <w:tr w:rsidR="00890B7E" w14:paraId="444621D8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4AD1C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1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F08D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ACTACGATCGGTTGTTGGTTGGCACACC</w:t>
            </w:r>
          </w:p>
        </w:tc>
      </w:tr>
      <w:tr w:rsidR="00890B7E" w14:paraId="25B609F9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D4664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1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4BE3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AACCAACAACCGATCGTAGTGCCCCAAC</w:t>
            </w:r>
          </w:p>
        </w:tc>
      </w:tr>
      <w:tr w:rsidR="00890B7E" w14:paraId="5601E9CF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96C5F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6D54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TACGTGGCCATAAGATACATTGATGAGTTTGGACAAAC</w:t>
            </w:r>
          </w:p>
        </w:tc>
      </w:tr>
      <w:tr w:rsidR="00890B7E" w14:paraId="29079D04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902E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F05B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ATGTATCTTATGGCCACGTAATAAGTGTG</w:t>
            </w:r>
          </w:p>
        </w:tc>
      </w:tr>
      <w:tr w:rsidR="00890B7E" w14:paraId="30C6E11B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F60A5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2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6AA3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CTTATGCATGGAGATCTTTAGTTGTTGGTTGGCACACC</w:t>
            </w:r>
          </w:p>
        </w:tc>
      </w:tr>
      <w:tr w:rsidR="00890B7E" w14:paraId="185CA9F7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A63E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7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85C4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CATGAAGCGTCTTCTCGCTG</w:t>
            </w:r>
          </w:p>
        </w:tc>
      </w:tr>
      <w:tr w:rsidR="00890B7E" w14:paraId="52296615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22A7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7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23CD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CCAACCTTCTAAAAGACTTGTC</w:t>
            </w:r>
          </w:p>
        </w:tc>
      </w:tr>
      <w:tr w:rsidR="00890B7E" w14:paraId="3FF0E1EA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E2227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8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E291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GGGATTCGCATTAGAATTGT</w:t>
            </w:r>
          </w:p>
        </w:tc>
      </w:tr>
      <w:tr w:rsidR="00890B7E" w14:paraId="69C9192A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7B6FC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8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A762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CGCAAACCACTGTCGTTAAA</w:t>
            </w:r>
          </w:p>
        </w:tc>
      </w:tr>
      <w:tr w:rsidR="00890B7E" w14:paraId="6CB47FFF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53CC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8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9664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CTTACCAAGAGCGTCTCCA</w:t>
            </w:r>
          </w:p>
        </w:tc>
      </w:tr>
      <w:tr w:rsidR="00890B7E" w14:paraId="444B9EEE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F5BA3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8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5BBF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GTTCATTGCCTCCGCCACT</w:t>
            </w:r>
          </w:p>
        </w:tc>
      </w:tr>
      <w:tr w:rsidR="00890B7E" w14:paraId="71C1F5F3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E3B5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8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6907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TAAACGATGGCGGTTCCAA</w:t>
            </w:r>
          </w:p>
        </w:tc>
      </w:tr>
      <w:tr w:rsidR="00890B7E" w14:paraId="72606A85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6543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09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A8A18" w14:textId="33BBDA26" w:rsidR="00890B7E" w:rsidRDefault="00890B7E" w:rsidP="009231C0">
            <w:proofErr w:type="spellStart"/>
            <w:r w:rsidRPr="2B168078">
              <w:rPr>
                <w:rFonts w:eastAsia="Times" w:cs="Times"/>
                <w:color w:val="282828"/>
              </w:rPr>
              <w:t>accggtctagaGGCTTGCTTTAAAAGCTGATTATC</w:t>
            </w:r>
            <w:proofErr w:type="spellEnd"/>
          </w:p>
        </w:tc>
      </w:tr>
      <w:tr w:rsidR="00890B7E" w14:paraId="71C3F896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6C2B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10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9B790" w14:textId="48ACAFC8" w:rsidR="00890B7E" w:rsidRDefault="00890B7E" w:rsidP="009231C0">
            <w:proofErr w:type="spellStart"/>
            <w:r w:rsidRPr="2B168078">
              <w:rPr>
                <w:rFonts w:eastAsia="Times" w:cs="Times"/>
                <w:color w:val="282828"/>
              </w:rPr>
              <w:t>accggtctaGAAGGGCAACATGACGACCAGC</w:t>
            </w:r>
            <w:proofErr w:type="spellEnd"/>
          </w:p>
        </w:tc>
      </w:tr>
      <w:tr w:rsidR="00890B7E" w14:paraId="43B4CB22" w14:textId="77777777" w:rsidTr="009231C0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47434" w14:textId="77777777" w:rsidR="00890B7E" w:rsidRDefault="00890B7E" w:rsidP="009231C0">
            <w:r w:rsidRPr="2B168078">
              <w:rPr>
                <w:rFonts w:ascii="Calibri" w:eastAsia="Calibri" w:hAnsi="Calibri" w:cs="Calibri"/>
                <w:color w:val="000000" w:themeColor="text1"/>
              </w:rPr>
              <w:t>210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9CF9" w14:textId="77777777" w:rsidR="00890B7E" w:rsidRDefault="00890B7E" w:rsidP="009231C0">
            <w:r w:rsidRPr="2B168078">
              <w:rPr>
                <w:rFonts w:eastAsia="Times" w:cs="Times"/>
                <w:color w:val="282828"/>
              </w:rPr>
              <w:t>GGAGAGGACACCCTGCTGAAG</w:t>
            </w:r>
          </w:p>
        </w:tc>
      </w:tr>
    </w:tbl>
    <w:p w14:paraId="09E1A68E" w14:textId="77777777" w:rsidR="00890B7E" w:rsidRDefault="00890B7E" w:rsidP="00890B7E"/>
    <w:p w14:paraId="6520A49D" w14:textId="7AC0C749" w:rsidR="004D5A75" w:rsidRDefault="001F27EE" w:rsidP="004D5A75">
      <w:r>
        <w:t>Lower</w:t>
      </w:r>
      <w:r w:rsidR="004D5A75">
        <w:t xml:space="preserve"> case indicate</w:t>
      </w:r>
      <w:r>
        <w:t>s</w:t>
      </w:r>
      <w:r w:rsidR="004D5A75">
        <w:t xml:space="preserve"> restriction sites </w:t>
      </w:r>
      <w:r>
        <w:t xml:space="preserve">added </w:t>
      </w:r>
      <w:r w:rsidR="004D5A75">
        <w:t>for subsequent cloning.</w:t>
      </w:r>
    </w:p>
    <w:p w14:paraId="38ABD4B3" w14:textId="5F2337CD" w:rsidR="00CE40E4" w:rsidRDefault="00CE40E4" w:rsidP="004D5A75"/>
    <w:sectPr w:rsidR="00CE40E4" w:rsidSect="00263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0E4"/>
    <w:rsid w:val="001F27EE"/>
    <w:rsid w:val="00260554"/>
    <w:rsid w:val="00263C48"/>
    <w:rsid w:val="00466256"/>
    <w:rsid w:val="004D5A75"/>
    <w:rsid w:val="004D6F38"/>
    <w:rsid w:val="00737F49"/>
    <w:rsid w:val="00807B27"/>
    <w:rsid w:val="00890B7E"/>
    <w:rsid w:val="008978F6"/>
    <w:rsid w:val="009B7C89"/>
    <w:rsid w:val="00CE40E4"/>
    <w:rsid w:val="00D418F5"/>
    <w:rsid w:val="00D5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35468"/>
  <w14:defaultImageDpi w14:val="32767"/>
  <w15:chartTrackingRefBased/>
  <w15:docId w15:val="{CA6C0BF6-BFAA-2145-BC62-22337EA20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B7E"/>
    <w:rPr>
      <w:rFonts w:ascii="Times" w:eastAsiaTheme="minorEastAsia" w:hAnsi="Times" w:cs="Times New Roman (Body CS)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1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13952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36868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3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283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160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688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213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36709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6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18973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963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79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599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750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41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1313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832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 Barbash</dc:creator>
  <cp:keywords/>
  <dc:description/>
  <cp:lastModifiedBy>Daniel A Barbash</cp:lastModifiedBy>
  <cp:revision>5</cp:revision>
  <cp:lastPrinted>2022-03-22T15:34:00Z</cp:lastPrinted>
  <dcterms:created xsi:type="dcterms:W3CDTF">2022-01-21T16:14:00Z</dcterms:created>
  <dcterms:modified xsi:type="dcterms:W3CDTF">2022-03-22T15:34:00Z</dcterms:modified>
</cp:coreProperties>
</file>